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Supplementary table 1.  Description of the 25 targeted genes in this study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360"/>
        <w:gridCol w:w="3410"/>
      </w:tblGrid>
      <w:tr>
        <w:trPr>
          <w:trHeight w:val="300" w:hRule="atLeast"/>
        </w:trPr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Gene</w:t>
            </w:r>
          </w:p>
        </w:tc>
        <w:tc>
          <w:tcPr>
            <w:tcW w:w="3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8" w:firstLine="18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mRNA Transcript ID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ATM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051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BARD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465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BMPR1A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4329.2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BRCA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7294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BRCA2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059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BRIP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32043.2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CDH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4360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CDKN2A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1195132.1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CHEK2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1005735.1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FANCC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 xml:space="preserve">NM_000136.2; </w:t>
            </w:r>
          </w:p>
          <w:p>
            <w:pPr>
              <w:pStyle w:val="Normal"/>
              <w:spacing w:lineRule="auto" w:line="240" w:before="0" w:after="0"/>
              <w:ind w:left="-18" w:firstLine="18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1243744.1(R484Q only)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MLH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249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MSH2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251.2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MSH6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179.2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BN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2485.4</w:t>
            </w:r>
          </w:p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o deleterious/VUS detected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F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1042492.2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PALB2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24675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PMS2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535.5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PTEN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314.4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RAD51C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8216.2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RAD51D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878.3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SMAD4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5359.5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STK1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455.4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TP53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1276696.1</w:t>
            </w:r>
          </w:p>
        </w:tc>
      </w:tr>
      <w:tr>
        <w:trPr>
          <w:trHeight w:val="300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VHL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0551.3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XRCC2</w:t>
            </w:r>
          </w:p>
        </w:tc>
        <w:tc>
          <w:tcPr>
            <w:tcW w:w="3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8" w:firstLine="18"/>
              <w:rPr>
                <w:rFonts w:ascii="Arial" w:hAnsi="Arial" w:eastAsia="Times New Roman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ar-SA"/>
              </w:rPr>
              <w:t>NM_005431.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ordia New"/>
      <w:color w:val="auto"/>
      <w:sz w:val="22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3:02:00Z</dcterms:created>
  <dc:creator>NCC-DMS-503</dc:creator>
  <dc:description/>
  <cp:keywords/>
  <dc:language>en-US</dc:language>
  <cp:lastModifiedBy>Claire Chan Hian Tzer</cp:lastModifiedBy>
  <dcterms:modified xsi:type="dcterms:W3CDTF">2015-07-31T03:13:00Z</dcterms:modified>
  <cp:revision>4</cp:revision>
  <dc:subject/>
  <dc:title/>
</cp:coreProperties>
</file>